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32006" w14:textId="77777777" w:rsidR="002562C4" w:rsidRPr="00BC2DCA" w:rsidRDefault="002562C4" w:rsidP="002562C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6606D3">
        <w:rPr>
          <w:rFonts w:ascii="Times New Roman" w:hAnsi="Times New Roman" w:cs="Times New Roman"/>
          <w:b/>
          <w:sz w:val="18"/>
          <w:szCs w:val="18"/>
        </w:rPr>
        <w:t xml:space="preserve">Supplemental </w:t>
      </w:r>
      <w:r>
        <w:rPr>
          <w:rFonts w:ascii="Times New Roman" w:hAnsi="Times New Roman" w:cs="Times New Roman"/>
          <w:b/>
          <w:sz w:val="18"/>
          <w:szCs w:val="18"/>
        </w:rPr>
        <w:t>T</w:t>
      </w:r>
      <w:r w:rsidRPr="006606D3">
        <w:rPr>
          <w:rFonts w:ascii="Times New Roman" w:hAnsi="Times New Roman" w:cs="Times New Roman"/>
          <w:b/>
          <w:sz w:val="18"/>
          <w:szCs w:val="18"/>
        </w:rPr>
        <w:t xml:space="preserve">able 3. </w:t>
      </w:r>
      <w:r w:rsidRPr="00AA783A">
        <w:rPr>
          <w:rFonts w:ascii="Times New Roman" w:hAnsi="Times New Roman" w:cs="Times New Roman"/>
          <w:bCs/>
          <w:sz w:val="18"/>
          <w:szCs w:val="18"/>
        </w:rPr>
        <w:t xml:space="preserve">The definition of </w:t>
      </w:r>
      <w:r>
        <w:rPr>
          <w:rFonts w:ascii="Times New Roman" w:hAnsi="Times New Roman" w:cs="Times New Roman"/>
          <w:bCs/>
          <w:sz w:val="18"/>
          <w:szCs w:val="18"/>
        </w:rPr>
        <w:t>p</w:t>
      </w:r>
      <w:r w:rsidRPr="006606D3">
        <w:rPr>
          <w:rFonts w:ascii="Times New Roman" w:hAnsi="Times New Roman" w:cs="Times New Roman"/>
          <w:sz w:val="18"/>
          <w:szCs w:val="18"/>
        </w:rPr>
        <w:t>rogression-free survival</w:t>
      </w:r>
      <w:r>
        <w:rPr>
          <w:rFonts w:ascii="Times New Roman" w:hAnsi="Times New Roman" w:cs="Times New Roman"/>
          <w:sz w:val="18"/>
          <w:szCs w:val="18"/>
        </w:rPr>
        <w:t xml:space="preserve"> and </w:t>
      </w:r>
      <w:r w:rsidRPr="006606D3">
        <w:rPr>
          <w:rFonts w:ascii="Times New Roman" w:hAnsi="Times New Roman" w:cs="Times New Roman"/>
          <w:sz w:val="18"/>
          <w:szCs w:val="18"/>
        </w:rPr>
        <w:t xml:space="preserve">event-free survival </w:t>
      </w:r>
      <w:r>
        <w:rPr>
          <w:rFonts w:ascii="Times New Roman" w:hAnsi="Times New Roman" w:cs="Times New Roman"/>
          <w:sz w:val="18"/>
          <w:szCs w:val="18"/>
        </w:rPr>
        <w:t xml:space="preserve">and follow-up strategy </w:t>
      </w:r>
      <w:r w:rsidRPr="006606D3">
        <w:rPr>
          <w:rFonts w:ascii="Times New Roman" w:hAnsi="Times New Roman" w:cs="Times New Roman"/>
          <w:sz w:val="18"/>
          <w:szCs w:val="18"/>
        </w:rPr>
        <w:t>in phase III randomized controlled trial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410"/>
        <w:gridCol w:w="2256"/>
        <w:gridCol w:w="1446"/>
        <w:gridCol w:w="2554"/>
        <w:gridCol w:w="2409"/>
        <w:gridCol w:w="2616"/>
      </w:tblGrid>
      <w:tr w:rsidR="002562C4" w:rsidRPr="00BC2DCA" w14:paraId="7E2DF450" w14:textId="77777777" w:rsidTr="00467F41">
        <w:tc>
          <w:tcPr>
            <w:tcW w:w="454" w:type="pct"/>
            <w:vAlign w:val="center"/>
          </w:tcPr>
          <w:p w14:paraId="22608449" w14:textId="77777777" w:rsidR="002562C4" w:rsidRPr="00BC2DCA" w:rsidRDefault="002562C4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</w:p>
        </w:tc>
        <w:tc>
          <w:tcPr>
            <w:tcW w:w="1313" w:type="pct"/>
            <w:gridSpan w:val="2"/>
            <w:vAlign w:val="center"/>
          </w:tcPr>
          <w:p w14:paraId="6BBFB2F8" w14:textId="77777777" w:rsidR="002562C4" w:rsidRPr="00BC2DCA" w:rsidRDefault="002562C4" w:rsidP="00467F4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1433" w:type="pct"/>
            <w:gridSpan w:val="2"/>
            <w:vAlign w:val="center"/>
          </w:tcPr>
          <w:p w14:paraId="3441B4C1" w14:textId="77777777" w:rsidR="002562C4" w:rsidRPr="00BC2DCA" w:rsidRDefault="002562C4" w:rsidP="00467F4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EFS</w:t>
            </w:r>
          </w:p>
        </w:tc>
        <w:tc>
          <w:tcPr>
            <w:tcW w:w="1800" w:type="pct"/>
            <w:gridSpan w:val="2"/>
          </w:tcPr>
          <w:p w14:paraId="57C00FE0" w14:textId="77777777" w:rsidR="002562C4" w:rsidRPr="00BC2DCA" w:rsidRDefault="002562C4" w:rsidP="00467F4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 xml:space="preserve"> strategy</w:t>
            </w:r>
          </w:p>
        </w:tc>
      </w:tr>
      <w:tr w:rsidR="002562C4" w:rsidRPr="00BC2DCA" w14:paraId="74A27B86" w14:textId="77777777" w:rsidTr="00467F41"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402AF80" w14:textId="77777777" w:rsidR="002562C4" w:rsidRPr="00BC2DCA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3613A6E1" w14:textId="77777777" w:rsidR="002562C4" w:rsidRPr="00BC2DCA" w:rsidRDefault="002562C4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tarting point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2AF5D65D" w14:textId="77777777" w:rsidR="002562C4" w:rsidRPr="00BC2DCA" w:rsidRDefault="002562C4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Event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342D7258" w14:textId="77777777" w:rsidR="002562C4" w:rsidRPr="00BC2DCA" w:rsidRDefault="002562C4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tarting point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4E887B86" w14:textId="77777777" w:rsidR="002562C4" w:rsidRPr="00BC2DCA" w:rsidRDefault="002562C4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Event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64F7B08C" w14:textId="77777777" w:rsidR="002562C4" w:rsidRPr="00BC2DCA" w:rsidRDefault="002562C4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ntensity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0D3CE825" w14:textId="77777777" w:rsidR="002562C4" w:rsidRPr="00BC2DCA" w:rsidRDefault="002562C4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ethod</w:t>
            </w:r>
          </w:p>
        </w:tc>
      </w:tr>
      <w:tr w:rsidR="002562C4" w:rsidRPr="00BC2DCA" w14:paraId="45CBF568" w14:textId="77777777" w:rsidTr="00467F41"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1869CAB4" w14:textId="77777777" w:rsidR="002562C4" w:rsidRPr="00BC2DCA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LNH-98.5</w:t>
            </w:r>
            <w:r w:rsidRPr="00BC2D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Coiffier</w:t>
            </w:r>
            <w:proofErr w:type="spellEnd"/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, 2010)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2D921B28" w14:textId="77777777" w:rsidR="002562C4" w:rsidRPr="00BC2DCA" w:rsidDel="002856BE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BC2DCA" w:rsidDel="002856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5928971C" w14:textId="77777777" w:rsidR="002562C4" w:rsidRPr="00BC2DCA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Identical to EFS except that late deaths unrelated to lymphoma or treatment were not considered treatment failures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0539F540" w14:textId="77777777" w:rsidR="002562C4" w:rsidRPr="00BC2DCA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1B825731" w14:textId="77777777" w:rsidR="002562C4" w:rsidRPr="00BC2DCA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 xml:space="preserve">rogression or relapse, initiation of a new anticancer treatment, death 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7257BC74" w14:textId="77777777" w:rsidR="002562C4" w:rsidRPr="00BC2DCA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Every 3 months for the first 2 years, every 6 months for the next 3 years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2AE59D30" w14:textId="77777777" w:rsidR="002562C4" w:rsidRPr="00BC2DCA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Thoracic</w:t>
            </w:r>
            <w:r w:rsidRPr="00BC2D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and abdominal CT scans</w:t>
            </w:r>
          </w:p>
        </w:tc>
      </w:tr>
      <w:tr w:rsidR="002562C4" w:rsidRPr="006606D3" w14:paraId="74AC985E" w14:textId="77777777" w:rsidTr="00467F41">
        <w:trPr>
          <w:trHeight w:val="1149"/>
        </w:trPr>
        <w:tc>
          <w:tcPr>
            <w:tcW w:w="454" w:type="pct"/>
            <w:tcBorders>
              <w:top w:val="nil"/>
            </w:tcBorders>
          </w:tcPr>
          <w:p w14:paraId="3C926EBF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MInT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freundschuh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1)</w:t>
            </w:r>
          </w:p>
        </w:tc>
        <w:tc>
          <w:tcPr>
            <w:tcW w:w="505" w:type="pct"/>
            <w:tcBorders>
              <w:top w:val="nil"/>
            </w:tcBorders>
          </w:tcPr>
          <w:p w14:paraId="58AF78AA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</w:p>
        </w:tc>
        <w:tc>
          <w:tcPr>
            <w:tcW w:w="808" w:type="pct"/>
            <w:tcBorders>
              <w:top w:val="nil"/>
            </w:tcBorders>
          </w:tcPr>
          <w:p w14:paraId="5EB50572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ogression, relapse, death; additional treatment was censored</w:t>
            </w:r>
          </w:p>
        </w:tc>
        <w:tc>
          <w:tcPr>
            <w:tcW w:w="518" w:type="pct"/>
            <w:tcBorders>
              <w:top w:val="nil"/>
            </w:tcBorders>
          </w:tcPr>
          <w:p w14:paraId="619ED1A2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</w:p>
        </w:tc>
        <w:tc>
          <w:tcPr>
            <w:tcW w:w="915" w:type="pct"/>
            <w:tcBorders>
              <w:top w:val="nil"/>
            </w:tcBorders>
          </w:tcPr>
          <w:p w14:paraId="24DD3149" w14:textId="77777777" w:rsidR="002562C4" w:rsidRPr="003752DC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-CR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u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associated with treatment </w:t>
            </w:r>
            <w:proofErr w:type="gram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in excess of</w:t>
            </w:r>
            <w:proofErr w:type="gram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the protocol; no change; relapse; death </w:t>
            </w:r>
          </w:p>
        </w:tc>
        <w:tc>
          <w:tcPr>
            <w:tcW w:w="863" w:type="pct"/>
            <w:tcBorders>
              <w:top w:val="nil"/>
            </w:tcBorders>
          </w:tcPr>
          <w:p w14:paraId="54B8738B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E5949">
              <w:rPr>
                <w:rFonts w:ascii="Times New Roman" w:hAnsi="Times New Roman" w:cs="Times New Roman"/>
                <w:sz w:val="18"/>
                <w:szCs w:val="18"/>
              </w:rPr>
              <w:t>very 3 months in the first 2 years, ev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949">
              <w:rPr>
                <w:rFonts w:ascii="Times New Roman" w:hAnsi="Times New Roman" w:cs="Times New Roman"/>
                <w:sz w:val="18"/>
                <w:szCs w:val="18"/>
              </w:rPr>
              <w:t>6 months thereafter</w:t>
            </w:r>
          </w:p>
        </w:tc>
        <w:tc>
          <w:tcPr>
            <w:tcW w:w="937" w:type="pct"/>
            <w:tcBorders>
              <w:top w:val="nil"/>
            </w:tcBorders>
          </w:tcPr>
          <w:p w14:paraId="433573E9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E5949">
              <w:rPr>
                <w:rFonts w:ascii="Times New Roman" w:hAnsi="Times New Roman" w:cs="Times New Roman"/>
                <w:sz w:val="18"/>
                <w:szCs w:val="18"/>
              </w:rPr>
              <w:t>hysical examinat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949">
              <w:rPr>
                <w:rFonts w:ascii="Times New Roman" w:hAnsi="Times New Roman" w:cs="Times New Roman"/>
                <w:sz w:val="18"/>
                <w:szCs w:val="18"/>
              </w:rPr>
              <w:t xml:space="preserve">laboratory tests, </w:t>
            </w:r>
            <w:proofErr w:type="gramStart"/>
            <w:r w:rsidRPr="00BE5949">
              <w:rPr>
                <w:rFonts w:ascii="Times New Roman" w:hAnsi="Times New Roman" w:cs="Times New Roman"/>
                <w:sz w:val="18"/>
                <w:szCs w:val="18"/>
              </w:rPr>
              <w:t>chest</w:t>
            </w:r>
            <w:proofErr w:type="gramEnd"/>
            <w:r w:rsidRPr="00BE5949">
              <w:rPr>
                <w:rFonts w:ascii="Times New Roman" w:hAnsi="Times New Roman" w:cs="Times New Roman"/>
                <w:sz w:val="18"/>
                <w:szCs w:val="18"/>
              </w:rPr>
              <w:t xml:space="preserve"> and abdomen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 xml:space="preserve"> CT scans</w:t>
            </w:r>
          </w:p>
        </w:tc>
      </w:tr>
      <w:tr w:rsidR="002562C4" w:rsidRPr="006606D3" w14:paraId="3AEF02F2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1C5E4F7A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ECOG4494/CALGB9793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Habermann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06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691BC293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3752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690477A3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2452944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bookmarkEnd w:id="0"/>
          </w:p>
        </w:tc>
        <w:tc>
          <w:tcPr>
            <w:tcW w:w="518" w:type="pct"/>
            <w:shd w:val="clear" w:color="auto" w:fill="F2F2F2" w:themeFill="background1" w:themeFillShade="F2"/>
          </w:tcPr>
          <w:p w14:paraId="6B6E9A2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3752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0D1DBB1E" w14:textId="77777777" w:rsidR="002562C4" w:rsidRPr="002166F1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elapse, non-protocol treatment, or death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48A030A9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BB">
              <w:rPr>
                <w:rFonts w:ascii="Times New Roman" w:hAnsi="Times New Roman" w:cs="Times New Roman"/>
                <w:sz w:val="18"/>
                <w:szCs w:val="18"/>
              </w:rPr>
              <w:t xml:space="preserve">Every 3 months for </w:t>
            </w: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the first</w:t>
            </w:r>
            <w:r w:rsidRPr="005C00BB">
              <w:rPr>
                <w:rFonts w:ascii="Times New Roman" w:hAnsi="Times New Roman" w:cs="Times New Roman"/>
                <w:sz w:val="18"/>
                <w:szCs w:val="18"/>
              </w:rPr>
              <w:t xml:space="preserve"> 2 years, every 6 months for year 3, </w:t>
            </w: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then annually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4477972A" w14:textId="77777777" w:rsidR="002562C4" w:rsidRPr="002166F1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263D72F2" w14:textId="77777777" w:rsidTr="00467F41">
        <w:tc>
          <w:tcPr>
            <w:tcW w:w="454" w:type="pct"/>
          </w:tcPr>
          <w:p w14:paraId="7E50CBD6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ICOVER-60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freundschuh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08)</w:t>
            </w:r>
          </w:p>
        </w:tc>
        <w:tc>
          <w:tcPr>
            <w:tcW w:w="505" w:type="pct"/>
          </w:tcPr>
          <w:p w14:paraId="7CA8CD58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andomization </w:t>
            </w:r>
          </w:p>
        </w:tc>
        <w:tc>
          <w:tcPr>
            <w:tcW w:w="808" w:type="pct"/>
          </w:tcPr>
          <w:p w14:paraId="72DAABD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death </w:t>
            </w:r>
          </w:p>
        </w:tc>
        <w:tc>
          <w:tcPr>
            <w:tcW w:w="518" w:type="pct"/>
          </w:tcPr>
          <w:p w14:paraId="4A004A13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andomization </w:t>
            </w:r>
          </w:p>
        </w:tc>
        <w:tc>
          <w:tcPr>
            <w:tcW w:w="915" w:type="pct"/>
          </w:tcPr>
          <w:p w14:paraId="0826A06F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salvage treatment, additional (unplanned) treatments, relapse, death </w:t>
            </w:r>
          </w:p>
        </w:tc>
        <w:tc>
          <w:tcPr>
            <w:tcW w:w="863" w:type="pct"/>
          </w:tcPr>
          <w:p w14:paraId="4CE57A85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Every 3 months for the first 2 years, every 6 months during the third to fifth year</w:t>
            </w:r>
          </w:p>
        </w:tc>
        <w:tc>
          <w:tcPr>
            <w:tcW w:w="937" w:type="pct"/>
          </w:tcPr>
          <w:p w14:paraId="1A9A2300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108CE">
              <w:rPr>
                <w:rFonts w:ascii="Times New Roman" w:hAnsi="Times New Roman" w:cs="Times New Roman"/>
                <w:sz w:val="18"/>
                <w:szCs w:val="18"/>
              </w:rPr>
              <w:t>hysical examination, laboratory te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108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108CE">
              <w:rPr>
                <w:rFonts w:ascii="Times New Roman" w:hAnsi="Times New Roman" w:cs="Times New Roman"/>
                <w:sz w:val="18"/>
                <w:szCs w:val="18"/>
              </w:rPr>
              <w:t>ches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08CE">
              <w:rPr>
                <w:rFonts w:ascii="Times New Roman" w:hAnsi="Times New Roman" w:cs="Times New Roman"/>
                <w:sz w:val="18"/>
                <w:szCs w:val="18"/>
              </w:rPr>
              <w:t>and abdomen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 xml:space="preserve"> CT scans</w:t>
            </w:r>
          </w:p>
        </w:tc>
      </w:tr>
      <w:tr w:rsidR="002562C4" w:rsidRPr="006606D3" w14:paraId="46338432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1E6F6D61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NH03-2B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écher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1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33C3F64F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7FCD06E4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relap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death 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778E62F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2C78A861" w14:textId="77777777" w:rsidR="002562C4" w:rsidRPr="00C108CE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eath, progression, relap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R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u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lymphoma treatment not stipulated by protocol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2BE05FB1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Every 3 months for the first 2 years, every 6 months thereafter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59C3C398" w14:textId="77777777" w:rsidR="002562C4" w:rsidRPr="00C108CE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108CE">
              <w:rPr>
                <w:rFonts w:ascii="Times New Roman" w:hAnsi="Times New Roman" w:cs="Times New Roman"/>
                <w:sz w:val="18"/>
                <w:szCs w:val="18"/>
              </w:rPr>
              <w:t>hys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08CE">
              <w:rPr>
                <w:rFonts w:ascii="Times New Roman" w:hAnsi="Times New Roman" w:cs="Times New Roman"/>
                <w:sz w:val="18"/>
                <w:szCs w:val="18"/>
              </w:rPr>
              <w:t>examin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108CE">
              <w:rPr>
                <w:rFonts w:ascii="Times New Roman" w:hAnsi="Times New Roman" w:cs="Times New Roman"/>
                <w:sz w:val="18"/>
                <w:szCs w:val="18"/>
              </w:rPr>
              <w:t xml:space="preserve"> laboratory te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C108CE">
              <w:rPr>
                <w:rFonts w:ascii="Times New Roman" w:hAnsi="Times New Roman" w:cs="Times New Roman"/>
                <w:sz w:val="18"/>
                <w:szCs w:val="18"/>
              </w:rPr>
              <w:t>chest, abdomen, pelv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ans</w:t>
            </w:r>
            <w:r w:rsidRPr="00C108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562C4" w:rsidRPr="006606D3" w14:paraId="7AB6591A" w14:textId="77777777" w:rsidTr="00467F41">
        <w:tc>
          <w:tcPr>
            <w:tcW w:w="454" w:type="pct"/>
          </w:tcPr>
          <w:p w14:paraId="4163542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DSHNHL2002-1 (Schmitz, 2012)</w:t>
            </w:r>
          </w:p>
        </w:tc>
        <w:tc>
          <w:tcPr>
            <w:tcW w:w="505" w:type="pct"/>
          </w:tcPr>
          <w:p w14:paraId="1AA0E5F1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29A20CBE" w14:textId="77777777" w:rsidR="002562C4" w:rsidRPr="005C00BB" w:rsidRDefault="002562C4" w:rsidP="00467F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ogression, relapse, death</w:t>
            </w:r>
          </w:p>
        </w:tc>
        <w:tc>
          <w:tcPr>
            <w:tcW w:w="518" w:type="pct"/>
          </w:tcPr>
          <w:p w14:paraId="48CFA5B9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611575BC" w14:textId="77777777" w:rsidR="002562C4" w:rsidRPr="00B9654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start of salvage treatment, additional, unplanned treatment, relapse, or death </w:t>
            </w:r>
          </w:p>
        </w:tc>
        <w:tc>
          <w:tcPr>
            <w:tcW w:w="863" w:type="pct"/>
          </w:tcPr>
          <w:p w14:paraId="0F528ABC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BB">
              <w:rPr>
                <w:rFonts w:ascii="Times New Roman" w:hAnsi="Times New Roman" w:cs="Times New Roman"/>
                <w:sz w:val="18"/>
                <w:szCs w:val="18"/>
              </w:rPr>
              <w:t xml:space="preserve">Every 3 months for the first 2 years, every 6 months for years 3 to 5, </w:t>
            </w: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then annually</w:t>
            </w:r>
          </w:p>
        </w:tc>
        <w:tc>
          <w:tcPr>
            <w:tcW w:w="937" w:type="pct"/>
          </w:tcPr>
          <w:p w14:paraId="6CA1152D" w14:textId="77777777" w:rsidR="002562C4" w:rsidRPr="00B9654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720F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2562C4" w:rsidRPr="006606D3" w14:paraId="5D500E90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40854117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ANZINTER3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Merli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2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531EF8E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664099AD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57546C2B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5CC6A428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C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, relapse, death,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eatment interruption or change, late toxic events correlated to study treatment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4B947A02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1A1972A6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5F4B31EB" w14:textId="77777777" w:rsidTr="00467F41">
        <w:tc>
          <w:tcPr>
            <w:tcW w:w="454" w:type="pct"/>
          </w:tcPr>
          <w:p w14:paraId="634B965B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NH03-6B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Delarue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3)</w:t>
            </w:r>
          </w:p>
        </w:tc>
        <w:tc>
          <w:tcPr>
            <w:tcW w:w="505" w:type="pct"/>
          </w:tcPr>
          <w:p w14:paraId="65D41E69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159F9DE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relap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death </w:t>
            </w:r>
          </w:p>
        </w:tc>
        <w:tc>
          <w:tcPr>
            <w:tcW w:w="518" w:type="pct"/>
          </w:tcPr>
          <w:p w14:paraId="277A69A3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andomization </w:t>
            </w:r>
          </w:p>
        </w:tc>
        <w:tc>
          <w:tcPr>
            <w:tcW w:w="915" w:type="pct"/>
          </w:tcPr>
          <w:p w14:paraId="1E335235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 during or after (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) treatment, relapse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R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death, introduction of a new treatment without evidence of progression or relapse (including radiotherapy)</w:t>
            </w:r>
          </w:p>
        </w:tc>
        <w:tc>
          <w:tcPr>
            <w:tcW w:w="863" w:type="pct"/>
          </w:tcPr>
          <w:p w14:paraId="31E57360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Every 3 months in the first 2 years, every 6 months thereafter</w:t>
            </w:r>
            <w:r w:rsidRPr="00FC2BB5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7" w:type="pct"/>
          </w:tcPr>
          <w:p w14:paraId="4A880596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464C0">
              <w:rPr>
                <w:rFonts w:ascii="Times New Roman" w:hAnsi="Times New Roman" w:cs="Times New Roman"/>
                <w:sz w:val="18"/>
                <w:szCs w:val="18"/>
              </w:rPr>
              <w:t>hysical examin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464C0">
              <w:rPr>
                <w:rFonts w:ascii="Times New Roman" w:hAnsi="Times New Roman" w:cs="Times New Roman"/>
                <w:sz w:val="18"/>
                <w:szCs w:val="18"/>
              </w:rPr>
              <w:t>laboratory te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CT scans</w:t>
            </w:r>
          </w:p>
        </w:tc>
      </w:tr>
      <w:tr w:rsidR="002562C4" w:rsidRPr="006606D3" w14:paraId="0650C4EC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62C6E9D2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CT01793844 (Li, 2019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04051B3F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52F30053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ogression, relapse, death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4F605215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3D39D8FB" w14:textId="77777777" w:rsidR="002562C4" w:rsidRPr="00B464C0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6F45D77E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Every 3 months for 2 years, every 6 months for 3 years, then annually</w:t>
            </w:r>
            <w:r w:rsidRPr="00FC2BB5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6568F375" w14:textId="77777777" w:rsidR="002562C4" w:rsidRPr="00B464C0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464C0">
              <w:rPr>
                <w:rFonts w:ascii="Times New Roman" w:hAnsi="Times New Roman" w:cs="Times New Roman"/>
                <w:sz w:val="18"/>
                <w:szCs w:val="18"/>
              </w:rPr>
              <w:t>hysical examination, laboratory te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464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CT scans</w:t>
            </w:r>
          </w:p>
        </w:tc>
      </w:tr>
      <w:tr w:rsidR="002562C4" w:rsidRPr="006606D3" w14:paraId="061BEA51" w14:textId="77777777" w:rsidTr="00467F41">
        <w:tc>
          <w:tcPr>
            <w:tcW w:w="454" w:type="pct"/>
          </w:tcPr>
          <w:p w14:paraId="639F370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UK NCRI (Cunningham, 2013)</w:t>
            </w:r>
          </w:p>
        </w:tc>
        <w:tc>
          <w:tcPr>
            <w:tcW w:w="505" w:type="pct"/>
          </w:tcPr>
          <w:p w14:paraId="6E0FB2BB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6B4894EF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g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ession, relapse, death </w:t>
            </w:r>
          </w:p>
        </w:tc>
        <w:tc>
          <w:tcPr>
            <w:tcW w:w="518" w:type="pct"/>
          </w:tcPr>
          <w:p w14:paraId="5A868F55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7735891E" w14:textId="77777777" w:rsidR="002562C4" w:rsidRPr="00B464C0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09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</w:tcPr>
          <w:p w14:paraId="5BDA2A8D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Every 3 months until 1 year, every 6 months until 2 years, then annually</w:t>
            </w:r>
          </w:p>
        </w:tc>
        <w:tc>
          <w:tcPr>
            <w:tcW w:w="937" w:type="pct"/>
          </w:tcPr>
          <w:p w14:paraId="5B9F375E" w14:textId="77777777" w:rsidR="002562C4" w:rsidRPr="00B464C0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464C0">
              <w:rPr>
                <w:rFonts w:ascii="Times New Roman" w:hAnsi="Times New Roman" w:cs="Times New Roman"/>
                <w:sz w:val="18"/>
                <w:szCs w:val="18"/>
              </w:rPr>
              <w:t xml:space="preserve">hest, abdomen, pelvis </w:t>
            </w: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CT scans</w:t>
            </w:r>
            <w:r w:rsidRPr="00B464C0">
              <w:rPr>
                <w:rFonts w:ascii="Times New Roman" w:hAnsi="Times New Roman" w:cs="Times New Roman"/>
                <w:sz w:val="18"/>
                <w:szCs w:val="18"/>
              </w:rPr>
              <w:t xml:space="preserve"> at 3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64C0">
              <w:rPr>
                <w:rFonts w:ascii="Times New Roman" w:hAnsi="Times New Roman" w:cs="Times New Roman"/>
                <w:sz w:val="18"/>
                <w:szCs w:val="18"/>
              </w:rPr>
              <w:t>and 12 months after treat</w:t>
            </w: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ment. PET sca</w:t>
            </w:r>
            <w:r w:rsidRPr="00B464C0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f necessary</w:t>
            </w:r>
          </w:p>
        </w:tc>
      </w:tr>
      <w:tr w:rsidR="002562C4" w:rsidRPr="006606D3" w14:paraId="4D8FF15B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77F8DEB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DLCL04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Chiappella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7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21861D81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andomization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3126A8B8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death 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33235FE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6F23F311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no response af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cours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chemotherapy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, relapse, death 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5130C990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FC2BB5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57B172DA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</w:t>
            </w: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nly CT scans</w:t>
            </w:r>
          </w:p>
        </w:tc>
      </w:tr>
      <w:tr w:rsidR="002562C4" w:rsidRPr="006606D3" w14:paraId="4BA084E4" w14:textId="77777777" w:rsidTr="00467F41">
        <w:tc>
          <w:tcPr>
            <w:tcW w:w="454" w:type="pct"/>
          </w:tcPr>
          <w:p w14:paraId="262B19EF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CT00355199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Cortelazzo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6)</w:t>
            </w:r>
          </w:p>
        </w:tc>
        <w:tc>
          <w:tcPr>
            <w:tcW w:w="505" w:type="pct"/>
          </w:tcPr>
          <w:p w14:paraId="5E8EB28D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tudy entry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2364A510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death </w:t>
            </w:r>
          </w:p>
        </w:tc>
        <w:tc>
          <w:tcPr>
            <w:tcW w:w="518" w:type="pct"/>
          </w:tcPr>
          <w:p w14:paraId="671D287B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tudy entry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64A6F66F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eath, progression, or treatment discontinuation for any reason </w:t>
            </w:r>
          </w:p>
        </w:tc>
        <w:tc>
          <w:tcPr>
            <w:tcW w:w="863" w:type="pct"/>
          </w:tcPr>
          <w:p w14:paraId="7448F4E9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FC2BB5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7" w:type="pct"/>
          </w:tcPr>
          <w:p w14:paraId="2DE880C3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2562C4" w:rsidRPr="006606D3" w14:paraId="0ACEF956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681706AD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lliance/CALGB 50303</w:t>
            </w:r>
            <w:r w:rsidRPr="00660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(Bartlett, 2019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5668119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717863B0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death 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329544D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237F7162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6B2D7EB0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FC2BB5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4B6207B8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422AD834" w14:textId="77777777" w:rsidTr="00467F41">
        <w:tc>
          <w:tcPr>
            <w:tcW w:w="454" w:type="pct"/>
          </w:tcPr>
          <w:p w14:paraId="41400367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FLYER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oeschel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9)</w:t>
            </w:r>
          </w:p>
        </w:tc>
        <w:tc>
          <w:tcPr>
            <w:tcW w:w="505" w:type="pct"/>
          </w:tcPr>
          <w:p w14:paraId="4FCF51DF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5F84AE7A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no change,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known status at the end of study therapy, relapse af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R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death </w:t>
            </w:r>
          </w:p>
        </w:tc>
        <w:tc>
          <w:tcPr>
            <w:tcW w:w="518" w:type="pct"/>
          </w:tcPr>
          <w:p w14:paraId="00266FB1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FC60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5D9785F5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no change,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known status at the end of study therapy, relapse after </w:t>
            </w:r>
            <w:r w:rsidRPr="0087040F">
              <w:rPr>
                <w:rFonts w:ascii="Times New Roman" w:hAnsi="Times New Roman" w:cs="Times New Roman"/>
                <w:sz w:val="18"/>
                <w:szCs w:val="18"/>
              </w:rPr>
              <w:t>CR/</w:t>
            </w:r>
            <w:proofErr w:type="spellStart"/>
            <w:r w:rsidRPr="0087040F">
              <w:rPr>
                <w:rFonts w:ascii="Times New Roman" w:hAnsi="Times New Roman" w:cs="Times New Roman"/>
                <w:sz w:val="18"/>
                <w:szCs w:val="18"/>
              </w:rPr>
              <w:t>CRu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death; additional treatment</w:t>
            </w:r>
          </w:p>
        </w:tc>
        <w:tc>
          <w:tcPr>
            <w:tcW w:w="863" w:type="pct"/>
          </w:tcPr>
          <w:p w14:paraId="18FAEBBD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very 3 months for the first 2 </w:t>
            </w:r>
            <w:r w:rsidRPr="00FC2B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ars, every 6 months in years 3–5, then annually</w:t>
            </w:r>
          </w:p>
        </w:tc>
        <w:tc>
          <w:tcPr>
            <w:tcW w:w="937" w:type="pct"/>
          </w:tcPr>
          <w:p w14:paraId="6D326A74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 w:rsidRPr="00592224">
              <w:rPr>
                <w:rFonts w:ascii="Times New Roman" w:hAnsi="Times New Roman" w:cs="Times New Roman"/>
                <w:sz w:val="18"/>
                <w:szCs w:val="18"/>
              </w:rPr>
              <w:t xml:space="preserve">linical examination, laboratory </w:t>
            </w:r>
            <w:r w:rsidRPr="005922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aly</w:t>
            </w: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sis, imaging techniques</w:t>
            </w:r>
          </w:p>
        </w:tc>
      </w:tr>
      <w:tr w:rsidR="002562C4" w:rsidRPr="006606D3" w14:paraId="1CAD98E7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00B52AA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HL-001 (Xu, 2019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4132AB8D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4FEC1A5D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death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2FBC346F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62344736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0A9CC800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Every 3 months for the first year, every 6 months until 2 years, then annually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3BB15243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177FC">
              <w:rPr>
                <w:rFonts w:ascii="Times New Roman" w:hAnsi="Times New Roman" w:cs="Times New Roman"/>
                <w:sz w:val="18"/>
                <w:szCs w:val="18"/>
              </w:rPr>
              <w:t>eck, thorax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77FC">
              <w:rPr>
                <w:rFonts w:ascii="Times New Roman" w:hAnsi="Times New Roman" w:cs="Times New Roman"/>
                <w:sz w:val="18"/>
                <w:szCs w:val="18"/>
              </w:rPr>
              <w:t>abdomen, and pelv</w:t>
            </w: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is CT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s</w:t>
            </w:r>
          </w:p>
        </w:tc>
      </w:tr>
      <w:tr w:rsidR="002562C4" w:rsidRPr="006606D3" w14:paraId="1B2B30C6" w14:textId="77777777" w:rsidTr="00467F41">
        <w:tc>
          <w:tcPr>
            <w:tcW w:w="454" w:type="pct"/>
          </w:tcPr>
          <w:p w14:paraId="4ACF911C" w14:textId="77777777" w:rsidR="002562C4" w:rsidRPr="006606D3" w:rsidRDefault="002562C4" w:rsidP="00467F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GMT-NHL13 (Jaeger, 2015)</w:t>
            </w:r>
          </w:p>
        </w:tc>
        <w:tc>
          <w:tcPr>
            <w:tcW w:w="505" w:type="pct"/>
          </w:tcPr>
          <w:p w14:paraId="17FECC0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66C34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866C34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24E698EA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ogression, relapse, death</w:t>
            </w:r>
          </w:p>
        </w:tc>
        <w:tc>
          <w:tcPr>
            <w:tcW w:w="518" w:type="pct"/>
          </w:tcPr>
          <w:p w14:paraId="3D851775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35E1C42A" w14:textId="77777777" w:rsidR="002562C4" w:rsidRPr="00A177FC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ogression, relapse, death, initiation of new anticancer treatment, secondary malignancy, unacceptable toxicity</w:t>
            </w:r>
          </w:p>
        </w:tc>
        <w:tc>
          <w:tcPr>
            <w:tcW w:w="863" w:type="pct"/>
          </w:tcPr>
          <w:p w14:paraId="312F3EE0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very 4 months</w:t>
            </w:r>
          </w:p>
        </w:tc>
        <w:tc>
          <w:tcPr>
            <w:tcW w:w="937" w:type="pct"/>
          </w:tcPr>
          <w:p w14:paraId="7C8BD304" w14:textId="77777777" w:rsidR="002562C4" w:rsidRPr="00A177FC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CT scans; bone marrow biopsies if initial infi</w:t>
            </w:r>
            <w:r w:rsidRPr="00A177FC">
              <w:rPr>
                <w:rFonts w:ascii="Times New Roman" w:hAnsi="Times New Roman" w:cs="Times New Roman"/>
                <w:sz w:val="18"/>
                <w:szCs w:val="18"/>
              </w:rPr>
              <w:t>ltr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</w:tr>
      <w:tr w:rsidR="002562C4" w:rsidRPr="006606D3" w14:paraId="735B4D9A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62FADA31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RELUDE (Crump, 2016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4C9187D4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tudy enrollment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0614BDCA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isease recur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death 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64C1A5D4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74039FBD" w14:textId="77777777" w:rsidR="002562C4" w:rsidRPr="00B9654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4A13FAD0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BB">
              <w:rPr>
                <w:rFonts w:ascii="Times New Roman" w:hAnsi="Times New Roman" w:cs="Times New Roman"/>
                <w:sz w:val="18"/>
                <w:szCs w:val="18"/>
              </w:rPr>
              <w:t xml:space="preserve">Every 6 months until treatment discontinuation; 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7B89DFCA" w14:textId="77777777" w:rsidR="002562C4" w:rsidRPr="00B9654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BC2D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5AA8896B" w14:textId="77777777" w:rsidTr="00467F41">
        <w:tc>
          <w:tcPr>
            <w:tcW w:w="454" w:type="pct"/>
          </w:tcPr>
          <w:p w14:paraId="10BD0BA7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EMARC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Thieblemont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7)</w:t>
            </w:r>
          </w:p>
        </w:tc>
        <w:tc>
          <w:tcPr>
            <w:tcW w:w="505" w:type="pct"/>
          </w:tcPr>
          <w:p w14:paraId="3F74BF23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66C34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7CD587C4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ogression, relapse, death</w:t>
            </w:r>
          </w:p>
        </w:tc>
        <w:tc>
          <w:tcPr>
            <w:tcW w:w="518" w:type="pct"/>
          </w:tcPr>
          <w:p w14:paraId="26C6532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2171D19F" w14:textId="77777777" w:rsidR="002562C4" w:rsidRPr="00A177FC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</w:tcPr>
          <w:p w14:paraId="2683864C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 xml:space="preserve">During maintenance, every three cycles and at cycles six (6 months), 12 (12 months), and 21 (18 months), at the end of maintenance or time of discontinuation, then annually. </w:t>
            </w:r>
          </w:p>
        </w:tc>
        <w:tc>
          <w:tcPr>
            <w:tcW w:w="937" w:type="pct"/>
          </w:tcPr>
          <w:p w14:paraId="1EC3DAAB" w14:textId="77777777" w:rsidR="002562C4" w:rsidRPr="00A177FC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177FC">
              <w:rPr>
                <w:rFonts w:ascii="Times New Roman" w:hAnsi="Times New Roman" w:cs="Times New Roman"/>
                <w:sz w:val="18"/>
                <w:szCs w:val="18"/>
              </w:rPr>
              <w:t xml:space="preserve">ontrast-e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 w:rsidRPr="00A177FC">
              <w:rPr>
                <w:rFonts w:ascii="Times New Roman" w:hAnsi="Times New Roman" w:cs="Times New Roman"/>
                <w:sz w:val="18"/>
                <w:szCs w:val="18"/>
              </w:rPr>
              <w:t xml:space="preserve"> sc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r</w:t>
            </w:r>
            <w:r w:rsidRPr="00A177FC">
              <w:rPr>
                <w:rFonts w:ascii="Times New Roman" w:hAnsi="Times New Roman" w:cs="Times New Roman"/>
                <w:sz w:val="18"/>
                <w:szCs w:val="18"/>
              </w:rPr>
              <w:t xml:space="preserve">epeat </w:t>
            </w:r>
            <w:r w:rsidRPr="00720FB7">
              <w:rPr>
                <w:rFonts w:ascii="Times New Roman" w:hAnsi="Times New Roman" w:cs="Times New Roman"/>
                <w:sz w:val="18"/>
                <w:szCs w:val="18"/>
              </w:rPr>
              <w:t>PET in</w:t>
            </w:r>
            <w:r w:rsidRPr="00A177FC">
              <w:rPr>
                <w:rFonts w:ascii="Times New Roman" w:hAnsi="Times New Roman" w:cs="Times New Roman"/>
                <w:sz w:val="18"/>
                <w:szCs w:val="18"/>
              </w:rPr>
              <w:t xml:space="preserve"> responding patients who were positive at randomization</w:t>
            </w:r>
          </w:p>
        </w:tc>
      </w:tr>
      <w:tr w:rsidR="002562C4" w:rsidRPr="006606D3" w14:paraId="7672A955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0EACA9A9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34970436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ILLAR-2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Witzig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8)</w:t>
            </w:r>
            <w:bookmarkEnd w:id="1"/>
          </w:p>
        </w:tc>
        <w:tc>
          <w:tcPr>
            <w:tcW w:w="505" w:type="pct"/>
            <w:shd w:val="clear" w:color="auto" w:fill="F2F2F2" w:themeFill="background1" w:themeFillShade="F2"/>
          </w:tcPr>
          <w:p w14:paraId="10F57F6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352659E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elap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death 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1B54D76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20D953E1" w14:textId="77777777" w:rsidR="002562C4" w:rsidRPr="00B9654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4C73AC10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BB">
              <w:rPr>
                <w:rFonts w:ascii="Times New Roman" w:hAnsi="Times New Roman" w:cs="Times New Roman"/>
                <w:sz w:val="18"/>
                <w:szCs w:val="18"/>
              </w:rPr>
              <w:t xml:space="preserve">At 12-week intervals for the first 2 years, at 24-week intervals during years 3-4, then annually 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0C9CCD0A" w14:textId="77777777" w:rsidR="002562C4" w:rsidRPr="00B9654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60107BDF" w14:textId="77777777" w:rsidTr="00467F41">
        <w:tc>
          <w:tcPr>
            <w:tcW w:w="454" w:type="pct"/>
          </w:tcPr>
          <w:p w14:paraId="27D724A1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34971593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PETAL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Dührsen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8)</w:t>
            </w:r>
            <w:bookmarkEnd w:id="2"/>
          </w:p>
        </w:tc>
        <w:tc>
          <w:tcPr>
            <w:tcW w:w="505" w:type="pct"/>
          </w:tcPr>
          <w:p w14:paraId="03A50CF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6DEFC083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18" w:type="pct"/>
          </w:tcPr>
          <w:p w14:paraId="21B95EC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5F767FAA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change of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erapy, toxicity-related discontinuation, death </w:t>
            </w:r>
          </w:p>
        </w:tc>
        <w:tc>
          <w:tcPr>
            <w:tcW w:w="863" w:type="pct"/>
          </w:tcPr>
          <w:p w14:paraId="600C8881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937" w:type="pct"/>
          </w:tcPr>
          <w:p w14:paraId="5BDD9E58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10806948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736CF50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534973624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YSA/GOELAMS (Lamy, 2018)</w:t>
            </w:r>
            <w:bookmarkEnd w:id="3"/>
          </w:p>
        </w:tc>
        <w:tc>
          <w:tcPr>
            <w:tcW w:w="505" w:type="pct"/>
            <w:shd w:val="clear" w:color="auto" w:fill="F2F2F2" w:themeFill="background1" w:themeFillShade="F2"/>
          </w:tcPr>
          <w:p w14:paraId="3601C1CD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7C74936F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1F4911D9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513E6382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death 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617C5C79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7AF47D86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2ED7C53B" w14:textId="77777777" w:rsidTr="00467F41">
        <w:tc>
          <w:tcPr>
            <w:tcW w:w="454" w:type="pct"/>
          </w:tcPr>
          <w:p w14:paraId="29539C57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GOYA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Vitolo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7)</w:t>
            </w:r>
          </w:p>
        </w:tc>
        <w:tc>
          <w:tcPr>
            <w:tcW w:w="505" w:type="pct"/>
          </w:tcPr>
          <w:p w14:paraId="07A17D64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59541941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death </w:t>
            </w:r>
          </w:p>
        </w:tc>
        <w:tc>
          <w:tcPr>
            <w:tcW w:w="518" w:type="pct"/>
          </w:tcPr>
          <w:p w14:paraId="0A59A7B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2C8497F6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</w:tcPr>
          <w:p w14:paraId="75C688D6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FC2BB5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7" w:type="pct"/>
          </w:tcPr>
          <w:p w14:paraId="5C7C7D17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4EA0019B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26B63529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MAIN (Seymour, 2014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37223FB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37F3E0F8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220A637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03975A47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606EFB2E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FC2BB5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1CA7060E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29445443" w14:textId="77777777" w:rsidTr="00467F41">
        <w:tc>
          <w:tcPr>
            <w:tcW w:w="454" w:type="pct"/>
          </w:tcPr>
          <w:p w14:paraId="6B6A6BD3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EMoDL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-B (Davies, 2019)</w:t>
            </w:r>
          </w:p>
        </w:tc>
        <w:tc>
          <w:tcPr>
            <w:tcW w:w="505" w:type="pct"/>
          </w:tcPr>
          <w:p w14:paraId="6CB779A8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egistr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55C3138C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death</w:t>
            </w:r>
          </w:p>
        </w:tc>
        <w:tc>
          <w:tcPr>
            <w:tcW w:w="518" w:type="pct"/>
          </w:tcPr>
          <w:p w14:paraId="37D1C2E4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052E874A" w14:textId="77777777" w:rsidR="002562C4" w:rsidRPr="00B9654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</w:tcPr>
          <w:p w14:paraId="6508C8EB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BB">
              <w:rPr>
                <w:rFonts w:ascii="Times New Roman" w:hAnsi="Times New Roman" w:cs="Times New Roman"/>
                <w:sz w:val="18"/>
                <w:szCs w:val="18"/>
              </w:rPr>
              <w:t xml:space="preserve">Every 3 months for 1 year, every 6 months thereafter until 5 years’ total follow-up. </w:t>
            </w:r>
          </w:p>
        </w:tc>
        <w:tc>
          <w:tcPr>
            <w:tcW w:w="937" w:type="pct"/>
          </w:tcPr>
          <w:p w14:paraId="1D10D190" w14:textId="77777777" w:rsidR="002562C4" w:rsidRPr="00B9654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A6F3F">
              <w:rPr>
                <w:rFonts w:ascii="Times New Roman" w:hAnsi="Times New Roman" w:cs="Times New Roman"/>
                <w:sz w:val="18"/>
                <w:szCs w:val="18"/>
              </w:rPr>
              <w:t>Physical examination, ECOG performance status assessment, routine laboratory tests and imaging</w:t>
            </w:r>
          </w:p>
        </w:tc>
      </w:tr>
      <w:tr w:rsidR="002562C4" w:rsidRPr="006606D3" w14:paraId="371D6A8D" w14:textId="77777777" w:rsidTr="00467F41">
        <w:tc>
          <w:tcPr>
            <w:tcW w:w="454" w:type="pct"/>
            <w:shd w:val="clear" w:color="auto" w:fill="F2F2F2" w:themeFill="background1" w:themeFillShade="F2"/>
          </w:tcPr>
          <w:p w14:paraId="3D6144BD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ENIX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(Younes, 2019)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5796DB8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5171A8B5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rogression, relapse, death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14:paraId="10620498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shd w:val="clear" w:color="auto" w:fill="F2F2F2" w:themeFill="background1" w:themeFillShade="F2"/>
          </w:tcPr>
          <w:p w14:paraId="1B56F0B8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subsequent disease-specific therapy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T 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positive or biopsy-proven residual disease after </w:t>
            </w:r>
            <w:r>
              <w:rPr>
                <w:rFonts w:ascii="微软雅黑" w:eastAsia="微软雅黑" w:hAnsi="微软雅黑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cycles of R-CHOP, death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715D90D7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2D8A8BAE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562C4" w:rsidRPr="006606D3" w14:paraId="6F60168D" w14:textId="77777777" w:rsidTr="00467F41">
        <w:tc>
          <w:tcPr>
            <w:tcW w:w="454" w:type="pct"/>
          </w:tcPr>
          <w:p w14:paraId="7E8D82FA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MabEase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ugtenburg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7)</w:t>
            </w:r>
          </w:p>
        </w:tc>
        <w:tc>
          <w:tcPr>
            <w:tcW w:w="505" w:type="pct"/>
          </w:tcPr>
          <w:p w14:paraId="15E6B645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14:paraId="4EEB3BE0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18" w:type="pct"/>
          </w:tcPr>
          <w:p w14:paraId="3164CCCE" w14:textId="77777777" w:rsidR="002562C4" w:rsidRPr="006606D3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6606D3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</w:tcPr>
          <w:p w14:paraId="0311B8CE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3" w:type="pct"/>
          </w:tcPr>
          <w:p w14:paraId="59EB72A1" w14:textId="77777777" w:rsidR="002562C4" w:rsidRPr="00FC2BB5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FC2BB5" w:rsidDel="00866C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7" w:type="pct"/>
          </w:tcPr>
          <w:p w14:paraId="38996262" w14:textId="77777777" w:rsidR="002562C4" w:rsidRDefault="002562C4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544E0DF7" w14:textId="77777777" w:rsidR="002562C4" w:rsidRPr="008E1F04" w:rsidRDefault="002562C4" w:rsidP="002562C4">
      <w:pPr>
        <w:spacing w:line="360" w:lineRule="auto"/>
        <w:rPr>
          <w:rFonts w:ascii="Times New Roman" w:hAnsi="Times New Roman" w:cs="Times New Roman"/>
          <w:szCs w:val="21"/>
        </w:rPr>
      </w:pPr>
      <w:r w:rsidRPr="008E1F04">
        <w:rPr>
          <w:rFonts w:ascii="Times New Roman" w:hAnsi="Times New Roman" w:cs="Times New Roman"/>
          <w:szCs w:val="21"/>
        </w:rPr>
        <w:t>*Death in the table is all-cause death.</w:t>
      </w:r>
    </w:p>
    <w:p w14:paraId="35D8EE3E" w14:textId="53FF0730" w:rsidR="00BE1E4A" w:rsidRPr="002562C4" w:rsidRDefault="002562C4" w:rsidP="002562C4">
      <w:pPr>
        <w:spacing w:line="360" w:lineRule="auto"/>
      </w:pPr>
      <w:r w:rsidRPr="008E1F04">
        <w:rPr>
          <w:rFonts w:ascii="Times New Roman" w:hAnsi="Times New Roman" w:cs="Times New Roman"/>
          <w:szCs w:val="21"/>
        </w:rPr>
        <w:t>Abbreviation: CR,</w:t>
      </w:r>
      <w:r w:rsidRPr="008E1F04">
        <w:rPr>
          <w:sz w:val="24"/>
          <w:szCs w:val="28"/>
        </w:rPr>
        <w:t xml:space="preserve"> </w:t>
      </w:r>
      <w:r w:rsidRPr="008E1F04">
        <w:rPr>
          <w:rFonts w:ascii="Times New Roman" w:hAnsi="Times New Roman" w:cs="Times New Roman"/>
          <w:szCs w:val="21"/>
        </w:rPr>
        <w:t xml:space="preserve">complete response; </w:t>
      </w:r>
      <w:proofErr w:type="spellStart"/>
      <w:r w:rsidRPr="008E1F04">
        <w:rPr>
          <w:rFonts w:ascii="Times New Roman" w:hAnsi="Times New Roman" w:cs="Times New Roman"/>
          <w:szCs w:val="21"/>
        </w:rPr>
        <w:t>CRu</w:t>
      </w:r>
      <w:proofErr w:type="spellEnd"/>
      <w:r w:rsidRPr="008E1F04">
        <w:rPr>
          <w:rFonts w:ascii="Times New Roman" w:hAnsi="Times New Roman" w:cs="Times New Roman"/>
          <w:szCs w:val="21"/>
        </w:rPr>
        <w:t xml:space="preserve">, unconfirmed complete response; CT, computed tomography; ECOG, Eastern Cooperative Oncology Group; EFS, event-free survival; NA, not available; PD, progressive disease; PET, positron emission tomography; PFS, progression-free survival; PR, partial response; R-CHOP, rituximab, </w:t>
      </w:r>
      <w:r w:rsidRPr="008E1F04">
        <w:rPr>
          <w:rFonts w:ascii="Times New Roman" w:hAnsi="Times New Roman" w:cs="Times New Roman"/>
          <w:szCs w:val="21"/>
        </w:rPr>
        <w:lastRenderedPageBreak/>
        <w:t>cyclophosphamide, doxorubicin, vincristine and prednisone.</w:t>
      </w:r>
    </w:p>
    <w:sectPr w:rsidR="00BE1E4A" w:rsidRPr="002562C4" w:rsidSect="002562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2243A" w14:textId="77777777" w:rsidR="00540635" w:rsidRDefault="00540635" w:rsidP="002562C4">
      <w:r>
        <w:separator/>
      </w:r>
    </w:p>
  </w:endnote>
  <w:endnote w:type="continuationSeparator" w:id="0">
    <w:p w14:paraId="5EF349BE" w14:textId="77777777" w:rsidR="00540635" w:rsidRDefault="00540635" w:rsidP="00256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883CE" w14:textId="77777777" w:rsidR="00540635" w:rsidRDefault="00540635" w:rsidP="002562C4">
      <w:r>
        <w:separator/>
      </w:r>
    </w:p>
  </w:footnote>
  <w:footnote w:type="continuationSeparator" w:id="0">
    <w:p w14:paraId="237125E2" w14:textId="77777777" w:rsidR="00540635" w:rsidRDefault="00540635" w:rsidP="00256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DF"/>
    <w:rsid w:val="002562C4"/>
    <w:rsid w:val="00373CDF"/>
    <w:rsid w:val="00540635"/>
    <w:rsid w:val="00BE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9B78DC-780D-4DB3-AB24-1397D42BA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2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62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6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62C4"/>
    <w:rPr>
      <w:sz w:val="18"/>
      <w:szCs w:val="18"/>
    </w:rPr>
  </w:style>
  <w:style w:type="table" w:styleId="a7">
    <w:name w:val="Table Grid"/>
    <w:basedOn w:val="a1"/>
    <w:uiPriority w:val="39"/>
    <w:rsid w:val="00256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9</Words>
  <Characters>5300</Characters>
  <Application>Microsoft Office Word</Application>
  <DocSecurity>0</DocSecurity>
  <Lines>44</Lines>
  <Paragraphs>12</Paragraphs>
  <ScaleCrop>false</ScaleCrop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967</dc:creator>
  <cp:keywords/>
  <dc:description/>
  <cp:lastModifiedBy>36967</cp:lastModifiedBy>
  <cp:revision>2</cp:revision>
  <dcterms:created xsi:type="dcterms:W3CDTF">2020-06-10T10:41:00Z</dcterms:created>
  <dcterms:modified xsi:type="dcterms:W3CDTF">2020-06-10T10:42:00Z</dcterms:modified>
</cp:coreProperties>
</file>